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8B290" w14:textId="77777777" w:rsidR="0048332C" w:rsidRDefault="0048332C" w:rsidP="0048332C">
      <w:pPr>
        <w:rPr>
          <w:b/>
          <w:highlight w:val="white"/>
        </w:rPr>
      </w:pPr>
      <w:r>
        <w:rPr>
          <w:b/>
          <w:highlight w:val="white"/>
        </w:rPr>
        <w:t>Supplemental Information</w:t>
      </w:r>
    </w:p>
    <w:p w14:paraId="79B72257" w14:textId="58A1EB34" w:rsidR="0048332C" w:rsidRDefault="0048332C" w:rsidP="0048332C">
      <w:r>
        <w:t xml:space="preserve">Title: </w:t>
      </w:r>
      <w:r>
        <w:rPr>
          <w:rFonts w:ascii="Roboto" w:eastAsia="Roboto" w:hAnsi="Roboto" w:cs="Roboto"/>
          <w:sz w:val="21"/>
          <w:szCs w:val="21"/>
          <w:highlight w:val="white"/>
        </w:rPr>
        <w:t xml:space="preserve">Neutralizing Antibody Responses After SARS-CoV-2 BA.2 and BA.2.12.1 Infection Do Not Neutralize BA.4 and BA.5 and Can Be Blunted </w:t>
      </w:r>
      <w:proofErr w:type="gramStart"/>
      <w:r>
        <w:rPr>
          <w:rFonts w:ascii="Roboto" w:eastAsia="Roboto" w:hAnsi="Roboto" w:cs="Roboto"/>
          <w:sz w:val="21"/>
          <w:szCs w:val="21"/>
          <w:highlight w:val="white"/>
        </w:rPr>
        <w:t>By</w:t>
      </w:r>
      <w:proofErr w:type="gramEnd"/>
      <w:r>
        <w:rPr>
          <w:rFonts w:ascii="Roboto" w:eastAsia="Roboto" w:hAnsi="Roboto" w:cs="Roboto"/>
          <w:sz w:val="21"/>
          <w:szCs w:val="21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sz w:val="21"/>
          <w:szCs w:val="21"/>
          <w:highlight w:val="white"/>
        </w:rPr>
        <w:t>Nirmatrelvir</w:t>
      </w:r>
      <w:proofErr w:type="spellEnd"/>
      <w:r>
        <w:rPr>
          <w:rFonts w:ascii="Roboto" w:eastAsia="Roboto" w:hAnsi="Roboto" w:cs="Roboto"/>
          <w:sz w:val="21"/>
          <w:szCs w:val="21"/>
          <w:highlight w:val="white"/>
        </w:rPr>
        <w:t>/Ritonavir (NM/r) Treatment</w:t>
      </w:r>
    </w:p>
    <w:p w14:paraId="01AD5041" w14:textId="77777777" w:rsidR="0048332C" w:rsidRDefault="0048332C" w:rsidP="0048332C">
      <w:r>
        <w:t xml:space="preserve"> </w:t>
      </w:r>
    </w:p>
    <w:p w14:paraId="1BD68CB1" w14:textId="77777777" w:rsidR="0048332C" w:rsidRDefault="0048332C" w:rsidP="0048332C">
      <w:pPr>
        <w:rPr>
          <w:b/>
        </w:rPr>
      </w:pPr>
      <w:r>
        <w:rPr>
          <w:b/>
        </w:rPr>
        <w:t>Supplementary Table 1</w:t>
      </w:r>
    </w:p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365"/>
        <w:gridCol w:w="1365"/>
        <w:gridCol w:w="1215"/>
        <w:gridCol w:w="1320"/>
        <w:gridCol w:w="1350"/>
        <w:gridCol w:w="1380"/>
      </w:tblGrid>
      <w:tr w:rsidR="0048332C" w14:paraId="1FC67D6F" w14:textId="77777777" w:rsidTr="008D40E0">
        <w:trPr>
          <w:trHeight w:val="785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1BD9" w14:textId="77777777" w:rsidR="0048332C" w:rsidRDefault="0048332C" w:rsidP="008D40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1A7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e 1 &amp; 2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1244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ster/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80EA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.2 </w:t>
            </w:r>
            <w:proofErr w:type="gramStart"/>
            <w:r>
              <w:rPr>
                <w:sz w:val="16"/>
                <w:szCs w:val="16"/>
              </w:rPr>
              <w:t>SO  or</w:t>
            </w:r>
            <w:proofErr w:type="gramEnd"/>
            <w:r>
              <w:rPr>
                <w:sz w:val="16"/>
                <w:szCs w:val="16"/>
              </w:rPr>
              <w:t xml:space="preserve"> +test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578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.12.1 SO or +test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A9C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/r treated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238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s from SO or +test to sampling</w:t>
            </w:r>
          </w:p>
        </w:tc>
      </w:tr>
      <w:tr w:rsidR="0048332C" w14:paraId="1185AC39" w14:textId="77777777" w:rsidTr="008D40E0">
        <w:trPr>
          <w:trHeight w:val="785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D62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67CC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 12/22/2020</w:t>
            </w:r>
          </w:p>
          <w:p w14:paraId="6A81C2B7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/14/2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DCDF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 09/27/20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0A31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1/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AF99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6A74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D74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 w:rsidR="0048332C" w14:paraId="444940A2" w14:textId="77777777" w:rsidTr="008D40E0">
        <w:trPr>
          <w:trHeight w:val="785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B4D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57E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 05/10/2021</w:t>
            </w:r>
          </w:p>
          <w:p w14:paraId="0CF1108B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/02/2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582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 02/09/20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7CE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4/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44828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11BDF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15BA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 w:rsidR="0048332C" w14:paraId="5849B3B2" w14:textId="77777777" w:rsidTr="008D40E0">
        <w:trPr>
          <w:trHeight w:val="785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6C4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C3E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</w:t>
            </w:r>
          </w:p>
          <w:p w14:paraId="7C3D41E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01/2021</w:t>
            </w:r>
          </w:p>
          <w:p w14:paraId="5515F67C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22/2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DC79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-1273 12/20/20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D73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3/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0B5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BE36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E5C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 w:rsidR="0048332C" w14:paraId="237AED1D" w14:textId="77777777" w:rsidTr="008D40E0">
        <w:trPr>
          <w:trHeight w:val="785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9AB1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</w:t>
            </w:r>
          </w:p>
          <w:p w14:paraId="205E48C7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BA.2.12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B0EA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 03/01/2021</w:t>
            </w:r>
          </w:p>
          <w:p w14:paraId="0701EACF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22/2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9CCF4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T162b2 11/06/20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B0F6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5/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C52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1/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3A4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BA.2)</w:t>
            </w:r>
          </w:p>
          <w:p w14:paraId="28EE4AA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BA.2.12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A2A2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BA.2)</w:t>
            </w:r>
          </w:p>
          <w:p w14:paraId="31B8F7C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BA.2.12.1)</w:t>
            </w:r>
          </w:p>
          <w:p w14:paraId="20060F0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BA.2.12.1)</w:t>
            </w:r>
          </w:p>
        </w:tc>
      </w:tr>
      <w:tr w:rsidR="0048332C" w14:paraId="5B6D9428" w14:textId="77777777" w:rsidTr="008D40E0">
        <w:trPr>
          <w:trHeight w:val="785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3126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.12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60CF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-1273 12/31/2020</w:t>
            </w:r>
          </w:p>
          <w:p w14:paraId="0B6FD585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/27/2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0D81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-1273 11/05/2021</w:t>
            </w:r>
          </w:p>
          <w:p w14:paraId="459604ED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27/20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C3A1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8AE9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9/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9132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FE9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 w:rsidR="0048332C" w14:paraId="2FF564B8" w14:textId="77777777" w:rsidTr="008D40E0">
        <w:trPr>
          <w:trHeight w:val="785"/>
        </w:trPr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A511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.2.12.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2B2E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-1273 03/20/2021</w:t>
            </w:r>
          </w:p>
          <w:p w14:paraId="23EB71C8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/17/20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D8FB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-1273 11/27/202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C81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CE1A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9/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8F70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AD48" w14:textId="77777777" w:rsidR="0048332C" w:rsidRDefault="0048332C" w:rsidP="008D40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</w:tbl>
    <w:p w14:paraId="7425BE35" w14:textId="77777777" w:rsidR="0048332C" w:rsidRDefault="0048332C" w:rsidP="0048332C">
      <w:r>
        <w:t xml:space="preserve">Vaccination, </w:t>
      </w:r>
      <w:proofErr w:type="gramStart"/>
      <w:r>
        <w:t>infection</w:t>
      </w:r>
      <w:proofErr w:type="gramEnd"/>
      <w:r>
        <w:t xml:space="preserve"> and collection history. BNT162b2 (Pfizer–BioNTech), mRNA-1273 (Moderna), symptom onset (SO), +test (positive COVID-19 test), NM/r (</w:t>
      </w:r>
      <w:proofErr w:type="spellStart"/>
      <w:r>
        <w:t>nirmatrelvir</w:t>
      </w:r>
      <w:proofErr w:type="spellEnd"/>
      <w:r>
        <w:t xml:space="preserve">/ritonavir, </w:t>
      </w:r>
      <w:proofErr w:type="spellStart"/>
      <w:r>
        <w:t>Paxlovid</w:t>
      </w:r>
      <w:proofErr w:type="spellEnd"/>
      <w:r>
        <w:t>™)</w:t>
      </w:r>
    </w:p>
    <w:p w14:paraId="284BD408" w14:textId="77777777" w:rsidR="00DB6488" w:rsidRDefault="00000000"/>
    <w:sectPr w:rsidR="00DB6488" w:rsidSect="005F7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2C"/>
    <w:rsid w:val="00020B39"/>
    <w:rsid w:val="00046E62"/>
    <w:rsid w:val="000E1A67"/>
    <w:rsid w:val="000E5CF2"/>
    <w:rsid w:val="00135C6E"/>
    <w:rsid w:val="00174F71"/>
    <w:rsid w:val="001B4719"/>
    <w:rsid w:val="001E1802"/>
    <w:rsid w:val="001F7703"/>
    <w:rsid w:val="00201AA7"/>
    <w:rsid w:val="00211DAD"/>
    <w:rsid w:val="00242714"/>
    <w:rsid w:val="00246F70"/>
    <w:rsid w:val="00292B16"/>
    <w:rsid w:val="00292D67"/>
    <w:rsid w:val="002B760B"/>
    <w:rsid w:val="002E016B"/>
    <w:rsid w:val="002E3BBA"/>
    <w:rsid w:val="00307CC8"/>
    <w:rsid w:val="00311F6C"/>
    <w:rsid w:val="00324C82"/>
    <w:rsid w:val="003456C9"/>
    <w:rsid w:val="00346F75"/>
    <w:rsid w:val="003715A7"/>
    <w:rsid w:val="003C594B"/>
    <w:rsid w:val="003D71C8"/>
    <w:rsid w:val="003E10FE"/>
    <w:rsid w:val="0042045B"/>
    <w:rsid w:val="004267A7"/>
    <w:rsid w:val="00431222"/>
    <w:rsid w:val="00453A1C"/>
    <w:rsid w:val="00471A55"/>
    <w:rsid w:val="0048332C"/>
    <w:rsid w:val="004B47C4"/>
    <w:rsid w:val="004C4CA2"/>
    <w:rsid w:val="004C597E"/>
    <w:rsid w:val="004E423D"/>
    <w:rsid w:val="004F3514"/>
    <w:rsid w:val="004F6085"/>
    <w:rsid w:val="005049E4"/>
    <w:rsid w:val="00505F78"/>
    <w:rsid w:val="005215A6"/>
    <w:rsid w:val="00524214"/>
    <w:rsid w:val="0054071B"/>
    <w:rsid w:val="00546AE4"/>
    <w:rsid w:val="00553451"/>
    <w:rsid w:val="00556D3F"/>
    <w:rsid w:val="00585D1F"/>
    <w:rsid w:val="005F7677"/>
    <w:rsid w:val="005F7F87"/>
    <w:rsid w:val="006403D9"/>
    <w:rsid w:val="00660228"/>
    <w:rsid w:val="00663187"/>
    <w:rsid w:val="006803DB"/>
    <w:rsid w:val="00697497"/>
    <w:rsid w:val="00780E5B"/>
    <w:rsid w:val="007B4C56"/>
    <w:rsid w:val="007C1BF5"/>
    <w:rsid w:val="007C39AB"/>
    <w:rsid w:val="007C78DB"/>
    <w:rsid w:val="007E1304"/>
    <w:rsid w:val="008119B6"/>
    <w:rsid w:val="008178D0"/>
    <w:rsid w:val="0089107E"/>
    <w:rsid w:val="008922EF"/>
    <w:rsid w:val="008A5032"/>
    <w:rsid w:val="008D2186"/>
    <w:rsid w:val="008D5918"/>
    <w:rsid w:val="008D7327"/>
    <w:rsid w:val="008E4E04"/>
    <w:rsid w:val="00911671"/>
    <w:rsid w:val="009378BC"/>
    <w:rsid w:val="009647D6"/>
    <w:rsid w:val="009735AF"/>
    <w:rsid w:val="00976DAF"/>
    <w:rsid w:val="00980D8C"/>
    <w:rsid w:val="00981D3E"/>
    <w:rsid w:val="00985932"/>
    <w:rsid w:val="0099539A"/>
    <w:rsid w:val="009D4E71"/>
    <w:rsid w:val="009F54C1"/>
    <w:rsid w:val="00A02C39"/>
    <w:rsid w:val="00A401D5"/>
    <w:rsid w:val="00A5438A"/>
    <w:rsid w:val="00A86151"/>
    <w:rsid w:val="00A90344"/>
    <w:rsid w:val="00AA7EBE"/>
    <w:rsid w:val="00AF5391"/>
    <w:rsid w:val="00AF787B"/>
    <w:rsid w:val="00B83EDD"/>
    <w:rsid w:val="00BA4DCF"/>
    <w:rsid w:val="00BB1808"/>
    <w:rsid w:val="00BC234E"/>
    <w:rsid w:val="00BD6097"/>
    <w:rsid w:val="00BE0126"/>
    <w:rsid w:val="00BE447B"/>
    <w:rsid w:val="00BE75F9"/>
    <w:rsid w:val="00C32838"/>
    <w:rsid w:val="00C3608B"/>
    <w:rsid w:val="00C6620A"/>
    <w:rsid w:val="00C74B14"/>
    <w:rsid w:val="00C85CFC"/>
    <w:rsid w:val="00CD41B7"/>
    <w:rsid w:val="00D0520B"/>
    <w:rsid w:val="00D22591"/>
    <w:rsid w:val="00D37C4C"/>
    <w:rsid w:val="00D55013"/>
    <w:rsid w:val="00D76F20"/>
    <w:rsid w:val="00DD1DC6"/>
    <w:rsid w:val="00DD6A8D"/>
    <w:rsid w:val="00E257BE"/>
    <w:rsid w:val="00E658E0"/>
    <w:rsid w:val="00E814D2"/>
    <w:rsid w:val="00EA3533"/>
    <w:rsid w:val="00ED713D"/>
    <w:rsid w:val="00EE7EAD"/>
    <w:rsid w:val="00EF6989"/>
    <w:rsid w:val="00F213C3"/>
    <w:rsid w:val="00F71F4F"/>
    <w:rsid w:val="00F94770"/>
    <w:rsid w:val="00FA1F36"/>
    <w:rsid w:val="00FE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CADDC"/>
  <w15:chartTrackingRefBased/>
  <w15:docId w15:val="{78F36EF1-4156-EA45-8F9F-CD5843153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32C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n, Aaron F</dc:creator>
  <cp:keywords/>
  <dc:description/>
  <cp:lastModifiedBy>Carlin, Aaron F</cp:lastModifiedBy>
  <cp:revision>2</cp:revision>
  <dcterms:created xsi:type="dcterms:W3CDTF">2023-03-07T16:39:00Z</dcterms:created>
  <dcterms:modified xsi:type="dcterms:W3CDTF">2023-03-07T16:44:00Z</dcterms:modified>
</cp:coreProperties>
</file>